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dobe 楷体 Std R;Malgun Gothic Semilight" w:cs="Times New Roman"/>
          <w:b/>
          <w:b/>
          <w:sz w:val="20"/>
          <w:szCs w:val="20"/>
        </w:rPr>
      </w:pP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S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5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.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 The genotypes achieving the maximum genetic value in designed superior homozygous lines and hybrids 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>at</w:t>
      </w:r>
      <w:r>
        <w:rPr>
          <w:rFonts w:eastAsia="Adobe 楷体 Std R;Malgun Gothic Semilight" w:cs="Times New Roman" w:ascii="Times New Roman" w:hAnsi="Times New Roman"/>
          <w:b/>
          <w:sz w:val="20"/>
          <w:szCs w:val="20"/>
        </w:rPr>
        <w:t xml:space="preserve"> the QTSs absent in the Table 5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561"/>
        <w:gridCol w:w="840"/>
        <w:gridCol w:w="796"/>
        <w:gridCol w:w="796"/>
        <w:gridCol w:w="796"/>
        <w:gridCol w:w="863"/>
        <w:gridCol w:w="818"/>
        <w:gridCol w:w="818"/>
        <w:gridCol w:w="818"/>
      </w:tblGrid>
      <w:tr>
        <w:trPr>
          <w:trHeight w:val="285" w:hRule="atLeast"/>
        </w:trPr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it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TS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L(+)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(+)1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(+)2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(+)3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SH(+)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(+)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(+)2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(+)3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1154439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656996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48597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295423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276306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1155100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3835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_267214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586400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27845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188889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il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9635731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04054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241072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839908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1109874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10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478126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_850816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347759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831213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384304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350321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541083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_379616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_182193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33889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4186550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le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449515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857241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47179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74334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_241221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095999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_373675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_244377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_311252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551144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_1482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9_459444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_331207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61514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408662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oleic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9930115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693149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378262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9_235365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558650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298836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390411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226169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413684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49824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593798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_543116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1757824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lmit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614933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6000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198090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6_108365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ristic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3587147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543648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672709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349630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584210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_1224517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685605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_420929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_11710298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8_862078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784251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378533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961995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1175324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98341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_530496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_486075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45253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407097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2436793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earic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_76262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521082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_1357478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400378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7_1157807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1_1108292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2_786516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21415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558881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3_1238820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3_67119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5_447467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7_455959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8_505164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_56430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0_305985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2_4459383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GSL and GSH stand for the general superior homozygous line and the general superior hybrid without consideration of gene by environment interaction 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>respectively</w:t>
      </w:r>
      <w:r>
        <w:rPr>
          <w:rFonts w:cs="Times New Roman" w:ascii="Times New Roman" w:hAnsi="Times New Roman"/>
          <w:sz w:val="20"/>
          <w:szCs w:val="20"/>
        </w:rPr>
        <w:t xml:space="preserve">; SL and SH stand for the environment-specific superior homozygous line and the environment-specific superior hybrid with consideration of gene by environment interaction 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>respectively</w:t>
      </w:r>
      <w:r>
        <w:rPr>
          <w:rFonts w:cs="Times New Roman" w:ascii="Times New Roman" w:hAnsi="Times New Roman"/>
          <w:sz w:val="20"/>
          <w:szCs w:val="20"/>
        </w:rPr>
        <w:t>; the sign “+” in the parentheses indicates the genotype could achieve the maximum genetic value in all designed lines; the number 1,2, and 3 on the right of the parentheses are environment cod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iti SC Light">
    <w:altName w:val="Arial Unicode MS"/>
    <w:charset w:val="01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" w:hAnsi="Times" w:eastAsia="宋体;SimSu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Times" w:hAnsi="Times" w:eastAsia="宋体;SimSun" w:cs="Times New Roman"/>
      <w:b/>
      <w:bCs/>
      <w:sz w:val="26"/>
      <w:szCs w:val="2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Heiti SC Light;Arial Unicode MS" w:hAnsi="Heiti SC Light;Arial Unicode MS" w:eastAsia="Heiti SC Light;Arial Unicode MS"/>
      <w:sz w:val="18"/>
      <w:szCs w:val="18"/>
    </w:rPr>
  </w:style>
  <w:style w:type="character" w:styleId="Style15">
    <w:name w:val="标题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Watchtitle">
    <w:name w:val="watch-title"/>
    <w:basedOn w:val="Style11"/>
    <w:qFormat/>
    <w:rPr/>
  </w:style>
  <w:style w:type="character" w:styleId="S1">
    <w:name w:val="s1"/>
    <w:basedOn w:val="Style11"/>
    <w:qFormat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4">
    <w:name w:val="索引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2"/>
      <w:szCs w:val="22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Style18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/>
    <w:rPr/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Contents2">
    <w:name w:val="TOC 2"/>
    <w:basedOn w:val="Normal"/>
    <w:next w:val="Normal"/>
    <w:pPr>
      <w:ind w:left="240" w:hanging="0"/>
      <w:jc w:val="left"/>
    </w:pPr>
    <w:rPr>
      <w:b/>
      <w:sz w:val="22"/>
      <w:szCs w:val="22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11">
    <w:name w:val="列出段落1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12">
    <w:name w:val="无间隔1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44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  <w:sz w:val="44"/>
    </w:rPr>
  </w:style>
  <w:style w:type="paragraph" w:styleId="13">
    <w:name w:val="修订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3:35:00Z</dcterms:created>
  <dc:creator>New</dc:creator>
  <dc:description/>
  <cp:keywords/>
  <dc:language>en-US</dc:language>
  <cp:lastModifiedBy>Windows 用户</cp:lastModifiedBy>
  <cp:lastPrinted>2017-06-24T00:28:00Z</cp:lastPrinted>
  <dcterms:modified xsi:type="dcterms:W3CDTF">2017-11-20T1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  <property fmtid="{D5CDD505-2E9C-101B-9397-08002B2CF9AE}" pid="6" name="MTWinEqns">
    <vt:bool>1</vt:bool>
  </property>
</Properties>
</file>